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B6C8A" w14:textId="54EB7909" w:rsidR="00A426B9" w:rsidRPr="007B0C83" w:rsidRDefault="00A426B9" w:rsidP="00202B19">
      <w:pPr>
        <w:spacing w:after="160" w:line="259" w:lineRule="auto"/>
        <w:rPr>
          <w:rFonts w:asciiTheme="minorBidi" w:hAnsiTheme="minorBidi"/>
          <w:sz w:val="24"/>
          <w:szCs w:val="24"/>
        </w:rPr>
      </w:pPr>
      <w:r w:rsidRPr="0008625B">
        <w:rPr>
          <w:rFonts w:asciiTheme="minorBidi" w:hAnsiTheme="minorBidi"/>
          <w:b/>
          <w:sz w:val="24"/>
          <w:szCs w:val="24"/>
        </w:rPr>
        <w:t>S2</w:t>
      </w:r>
      <w:r w:rsidR="00A8379C">
        <w:rPr>
          <w:rFonts w:asciiTheme="minorBidi" w:hAnsiTheme="minorBidi"/>
          <w:b/>
          <w:sz w:val="24"/>
          <w:szCs w:val="24"/>
        </w:rPr>
        <w:t xml:space="preserve"> Table</w:t>
      </w:r>
      <w:r w:rsidRPr="0008625B">
        <w:rPr>
          <w:rFonts w:asciiTheme="minorBidi" w:hAnsiTheme="minorBidi"/>
          <w:b/>
          <w:sz w:val="24"/>
          <w:szCs w:val="24"/>
        </w:rPr>
        <w:t>.</w:t>
      </w:r>
      <w:r w:rsidRPr="007B0C83">
        <w:rPr>
          <w:rFonts w:asciiTheme="minorBidi" w:hAnsiTheme="minorBidi"/>
          <w:sz w:val="24"/>
          <w:szCs w:val="24"/>
        </w:rPr>
        <w:t xml:space="preserve"> </w:t>
      </w:r>
      <w:r w:rsidRPr="007B0C83">
        <w:rPr>
          <w:rFonts w:asciiTheme="minorBidi" w:hAnsiTheme="minorBidi"/>
          <w:b/>
          <w:bCs/>
          <w:sz w:val="24"/>
          <w:szCs w:val="24"/>
        </w:rPr>
        <w:t>Site</w:t>
      </w:r>
      <w:r w:rsidR="00B753D4">
        <w:rPr>
          <w:rFonts w:asciiTheme="minorBidi" w:hAnsiTheme="minorBidi"/>
          <w:b/>
          <w:bCs/>
          <w:sz w:val="24"/>
          <w:szCs w:val="24"/>
        </w:rPr>
        <w:t xml:space="preserve"> and date</w:t>
      </w:r>
      <w:r w:rsidRPr="007B0C83">
        <w:rPr>
          <w:rFonts w:asciiTheme="minorBidi" w:hAnsiTheme="minorBidi"/>
          <w:b/>
          <w:bCs/>
          <w:sz w:val="24"/>
          <w:szCs w:val="24"/>
        </w:rPr>
        <w:t xml:space="preserve"> of </w:t>
      </w:r>
      <w:r w:rsidR="00B753D4">
        <w:rPr>
          <w:rFonts w:asciiTheme="minorBidi" w:hAnsiTheme="minorBidi"/>
          <w:b/>
          <w:bCs/>
          <w:sz w:val="24"/>
          <w:szCs w:val="24"/>
        </w:rPr>
        <w:t>collection</w:t>
      </w:r>
      <w:r w:rsidR="00B753D4" w:rsidRPr="007B0C83"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7B0C83">
        <w:rPr>
          <w:rFonts w:asciiTheme="minorBidi" w:hAnsiTheme="minorBidi"/>
          <w:b/>
          <w:bCs/>
          <w:sz w:val="24"/>
          <w:szCs w:val="24"/>
        </w:rPr>
        <w:t xml:space="preserve">of </w:t>
      </w:r>
      <w:r w:rsidRPr="007B0C83">
        <w:rPr>
          <w:rFonts w:asciiTheme="minorBidi" w:hAnsiTheme="minorBidi"/>
          <w:b/>
          <w:bCs/>
          <w:i/>
          <w:iCs/>
          <w:sz w:val="24"/>
          <w:szCs w:val="24"/>
        </w:rPr>
        <w:t xml:space="preserve">Limnias ceratophylli </w:t>
      </w:r>
      <w:r w:rsidRPr="007B0C83">
        <w:rPr>
          <w:rFonts w:asciiTheme="minorBidi" w:hAnsiTheme="minorBidi"/>
          <w:b/>
          <w:bCs/>
          <w:sz w:val="24"/>
          <w:szCs w:val="24"/>
        </w:rPr>
        <w:t>populations</w:t>
      </w:r>
      <w:r w:rsidRPr="007E06C9">
        <w:rPr>
          <w:rFonts w:asciiTheme="minorBidi" w:hAnsiTheme="minorBidi"/>
          <w:b/>
          <w:bCs/>
          <w:sz w:val="24"/>
          <w:szCs w:val="24"/>
        </w:rPr>
        <w:t>.</w:t>
      </w:r>
      <w:r w:rsidRPr="007B0C83">
        <w:rPr>
          <w:rFonts w:asciiTheme="minorBidi" w:hAnsiTheme="minorBidi"/>
          <w:sz w:val="24"/>
          <w:szCs w:val="24"/>
        </w:rPr>
        <w:t xml:space="preserve"> </w:t>
      </w:r>
    </w:p>
    <w:p w14:paraId="349904CA" w14:textId="77777777" w:rsidR="009D2EB1" w:rsidRPr="007B0C83" w:rsidRDefault="009D2EB1" w:rsidP="003B5287">
      <w:pPr>
        <w:spacing w:after="0" w:line="240" w:lineRule="auto"/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12353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771"/>
        <w:gridCol w:w="1440"/>
        <w:gridCol w:w="2258"/>
        <w:gridCol w:w="1844"/>
        <w:gridCol w:w="1710"/>
        <w:gridCol w:w="1440"/>
        <w:gridCol w:w="1890"/>
      </w:tblGrid>
      <w:tr w:rsidR="00DE5889" w14:paraId="479C5EE4" w14:textId="77777777" w:rsidTr="00DE5889"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6230C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</w:rPr>
              <w:t>Collection Si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B5434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Collection date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A4EB7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Abbreviation in text and figure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ABE30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GPS coordinates (decimal degrees N/W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39C90" w14:textId="3023F683" w:rsidR="00DE5889" w:rsidRPr="007B0C83" w:rsidRDefault="00DE5889" w:rsidP="00E530CD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</w:rPr>
              <w:t>Number of sequenced clonal linages (COI/IT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F0D14" w14:textId="109BB60C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Haplotype group (</w:t>
            </w:r>
            <w:r w:rsidRPr="004C09D6">
              <w:rPr>
                <w:rFonts w:asciiTheme="minorBidi" w:eastAsia="Times New Roman" w:hAnsiTheme="minorBidi"/>
                <w:iCs/>
                <w:sz w:val="24"/>
                <w:szCs w:val="24"/>
              </w:rPr>
              <w:t>COI</w:t>
            </w: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/ITS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5A9B5" w14:textId="77777777" w:rsidR="00DE5889" w:rsidRPr="00606F07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eastAsia="Times New Roman" w:hAnsiTheme="minorBidi"/>
                <w:sz w:val="24"/>
                <w:szCs w:val="24"/>
              </w:rPr>
              <w:t>GenBank accession numbers (</w:t>
            </w:r>
            <w:r w:rsidRPr="004C09D6">
              <w:rPr>
                <w:rFonts w:asciiTheme="minorBidi" w:eastAsia="Times New Roman" w:hAnsiTheme="minorBidi"/>
                <w:iCs/>
                <w:sz w:val="24"/>
                <w:szCs w:val="24"/>
              </w:rPr>
              <w:t>COI</w:t>
            </w:r>
            <w:r w:rsidRPr="004C09D6">
              <w:rPr>
                <w:rFonts w:asciiTheme="minorBidi" w:eastAsia="Times New Roman" w:hAnsiTheme="minorBidi"/>
                <w:sz w:val="24"/>
                <w:szCs w:val="24"/>
              </w:rPr>
              <w:t>/ITS/</w:t>
            </w:r>
            <w:r w:rsidRPr="004C09D6">
              <w:rPr>
                <w:rFonts w:asciiTheme="minorBidi" w:eastAsia="Times New Roman" w:hAnsiTheme="minorBidi"/>
                <w:iCs/>
                <w:sz w:val="24"/>
                <w:szCs w:val="24"/>
              </w:rPr>
              <w:t>18S</w:t>
            </w:r>
            <w:r w:rsidRPr="00606F07">
              <w:rPr>
                <w:rFonts w:asciiTheme="minorBidi" w:eastAsia="Times New Roman" w:hAnsiTheme="minorBidi"/>
                <w:sz w:val="24"/>
                <w:szCs w:val="24"/>
              </w:rPr>
              <w:t>)</w:t>
            </w:r>
          </w:p>
        </w:tc>
      </w:tr>
      <w:tr w:rsidR="00DE5889" w14:paraId="4B394B4F" w14:textId="77777777" w:rsidTr="00DE5889"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13E5F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ake Worth, Tarrant Co., T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2B1C8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8.19.2013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B1562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cer.Worth.TX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00E44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2.810833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97.432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F6FC1" w14:textId="358AD7F0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/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0335A" w14:textId="5FBA0E9C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</w:t>
            </w:r>
            <w:r w:rsidRPr="007B0C83">
              <w:rPr>
                <w:rFonts w:asciiTheme="minorBidi" w:hAnsiTheme="minorBidi"/>
                <w:sz w:val="24"/>
                <w:szCs w:val="24"/>
              </w:rPr>
              <w:t>&amp;</w:t>
            </w:r>
            <w:r>
              <w:rPr>
                <w:rFonts w:asciiTheme="minorBidi" w:hAnsiTheme="minorBidi"/>
                <w:sz w:val="24"/>
                <w:szCs w:val="24"/>
              </w:rPr>
              <w:t>3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EC5DB" w14:textId="77777777" w:rsidR="00DE5889" w:rsidRPr="00606F07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6994-5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088-91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27</w:t>
            </w:r>
          </w:p>
        </w:tc>
      </w:tr>
      <w:tr w:rsidR="00DE5889" w14:paraId="14C157AD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00AECFD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ake Waco Wetlands, McLennan Co., T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329733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2.10.201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5DF71F2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cer.Waco.TX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823127B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1.5836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97.2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F7AF735" w14:textId="1322B7E8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88A9B0" w14:textId="53FF2D55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E296D5" w14:textId="77777777" w:rsidR="00DE5889" w:rsidRPr="00606F07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6997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20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28</w:t>
            </w:r>
          </w:p>
        </w:tc>
      </w:tr>
      <w:tr w:rsidR="00DE5889" w14:paraId="51406102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84D49B5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Feather Lake Wildlife Sanctuary, El Paso Co., T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1197FF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9.01.201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4600D30D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cer.FL.TX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8AD6327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1.6890972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06.3052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1EF98F" w14:textId="1D08ACCF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C1A94F" w14:textId="2B6AAA96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8902E3" w14:textId="77777777" w:rsidR="00DE5889" w:rsidRPr="00606F07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05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93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30</w:t>
            </w:r>
          </w:p>
        </w:tc>
      </w:tr>
      <w:tr w:rsidR="00DE5889" w14:paraId="350C3C8E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DD65974" w14:textId="11A20729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 xml:space="preserve">Sam Rayburn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Reservoir</w:t>
            </w: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, Sabine Co., T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3274CF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07.30.201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11B7EF7C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cer.SAM.TX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86B2A0F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1.061244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94.1061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860099" w14:textId="1022FEDF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395C44" w14:textId="5D58BE36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D9555E0" w14:textId="77777777" w:rsidR="00DE5889" w:rsidRPr="00606F07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03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093/-</w:t>
            </w:r>
          </w:p>
        </w:tc>
      </w:tr>
      <w:tr w:rsidR="00DE5889" w14:paraId="25778A32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17BE6AF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Morphy</w:t>
            </w:r>
            <w:proofErr w:type="spellEnd"/>
            <w:r w:rsidRPr="007B0C83">
              <w:rPr>
                <w:rFonts w:asciiTheme="minorBidi" w:hAnsiTheme="minorBidi"/>
                <w:sz w:val="24"/>
                <w:szCs w:val="24"/>
              </w:rPr>
              <w:t xml:space="preserve"> Lake, Mora Co., N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4D8BE8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6.10.201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EFD364C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cer.Morphy.NM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318D48E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5.941042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05.3961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8EAF66" w14:textId="5A827FED" w:rsidR="00DE5889" w:rsidRPr="007B0C83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9F2859" w14:textId="1FD1C566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/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6DBB33A" w14:textId="77777777" w:rsidR="00DE5889" w:rsidRPr="00606F07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6993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092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15</w:t>
            </w:r>
          </w:p>
        </w:tc>
      </w:tr>
      <w:tr w:rsidR="00DE5889" w14:paraId="7239282D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5FD56A2" w14:textId="77777777" w:rsidR="00DE5889" w:rsidRPr="004C09D6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  <w:lang w:val="es-MX"/>
              </w:rPr>
            </w:pPr>
            <w:r w:rsidRPr="004C09D6">
              <w:rPr>
                <w:rFonts w:asciiTheme="minorBidi" w:hAnsiTheme="minorBidi"/>
                <w:sz w:val="24"/>
                <w:szCs w:val="24"/>
                <w:lang w:val="es-MX"/>
              </w:rPr>
              <w:t>Echo Lake, El Dorado Co., 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F18714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2.29.201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6D7D86A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cer.ECH.C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19645A8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4.0705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18.2606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0A0B3B" w14:textId="2407E31F" w:rsidR="00DE5889" w:rsidRPr="007B0C83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FB0E21" w14:textId="75EBB19F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sz w:val="24"/>
                <w:szCs w:val="24"/>
              </w:rPr>
              <w:t>3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59E87E" w14:textId="77777777" w:rsidR="00DE5889" w:rsidRPr="00606F07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12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09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32</w:t>
            </w:r>
          </w:p>
        </w:tc>
      </w:tr>
      <w:tr w:rsidR="00DE5889" w14:paraId="1D9791D3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5C730AC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lastRenderedPageBreak/>
              <w:t>Burriston</w:t>
            </w:r>
            <w:proofErr w:type="spellEnd"/>
            <w:r w:rsidRPr="007B0C83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hAnsiTheme="minorBidi"/>
                <w:sz w:val="24"/>
                <w:szCs w:val="24"/>
              </w:rPr>
              <w:t>ond, Juab Co., U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A306BC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5.20.201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A462261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cer.Burriston.UT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FA1B309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9.796162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11.8659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A6B576" w14:textId="4C661539" w:rsidR="00DE5889" w:rsidRPr="007B0C83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5E4B44" w14:textId="125DDAFC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-/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7A583B" w14:textId="77777777" w:rsidR="00DE5889" w:rsidRPr="00606F07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-/MF787118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MF795121</w:t>
            </w:r>
          </w:p>
        </w:tc>
      </w:tr>
      <w:tr w:rsidR="00DE5889" w14:paraId="27733D38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AC1FC94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Blue Lake, Multnomah Co., 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03AB0E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5.25.201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AC62A81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cer.Blue.OR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F59585B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5.5565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122.44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9B5A6F" w14:textId="74D7F2BD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9F4517" w14:textId="578C4762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2A7FBE" w14:textId="77777777" w:rsidR="00DE5889" w:rsidRPr="00606F07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02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094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18</w:t>
            </w:r>
          </w:p>
        </w:tc>
      </w:tr>
      <w:tr w:rsidR="00DE5889" w14:paraId="60FD61AB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B0052BB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Flint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hAnsiTheme="minorBidi"/>
                <w:sz w:val="24"/>
                <w:szCs w:val="24"/>
              </w:rPr>
              <w:t>ond, Hillsborough Co., N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728B0E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4.30.201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134D57A1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cer.FLNT.NH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927702A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2.74926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71.549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715DD9" w14:textId="193B4CA5" w:rsidR="00DE5889" w:rsidRPr="007B0C83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06C956" w14:textId="51E93A60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-/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66A60F" w14:textId="77777777" w:rsidR="00DE5889" w:rsidRPr="00606F07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-/MF787112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26</w:t>
            </w:r>
          </w:p>
        </w:tc>
      </w:tr>
      <w:tr w:rsidR="00DE5889" w14:paraId="104381FC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398BD40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Naticook</w:t>
            </w:r>
            <w:proofErr w:type="spellEnd"/>
            <w:r w:rsidRPr="007B0C83">
              <w:rPr>
                <w:rFonts w:asciiTheme="minorBidi" w:hAnsiTheme="minorBidi"/>
                <w:sz w:val="24"/>
                <w:szCs w:val="24"/>
              </w:rPr>
              <w:t xml:space="preserve"> Lake, Hillsborough Co., N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A1422D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7/16/201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67490FD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cer.NAT.NH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0EB0F2E" w14:textId="7777777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2.8200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71.52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010379" w14:textId="329BB6BA" w:rsidR="00DE5889" w:rsidRPr="007B0C83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B2264F" w14:textId="472A3A07" w:rsidR="00DE5889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-/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74934C" w14:textId="77777777" w:rsidR="00DE5889" w:rsidRPr="00606F07" w:rsidRDefault="00DE5889" w:rsidP="00E530CD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-/MF787111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MF795119</w:t>
            </w:r>
          </w:p>
        </w:tc>
      </w:tr>
      <w:tr w:rsidR="00DE5889" w14:paraId="11EC1116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A98F3BE" w14:textId="416343AC" w:rsidR="00DE5889" w:rsidRPr="007B270A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270A">
              <w:rPr>
                <w:rFonts w:asciiTheme="minorBidi" w:hAnsiTheme="minorBidi"/>
                <w:sz w:val="24"/>
                <w:szCs w:val="24"/>
              </w:rPr>
              <w:t>Dragonfly pond, Hennepin Co., M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CB74B3" w14:textId="1827E86B" w:rsidR="00DE5889" w:rsidRPr="007B270A" w:rsidRDefault="00DE5889" w:rsidP="007B270A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7B270A">
              <w:rPr>
                <w:rFonts w:asciiTheme="minorBidi" w:hAnsiTheme="minorBidi"/>
                <w:sz w:val="24"/>
                <w:szCs w:val="24"/>
              </w:rPr>
              <w:t>07.10.201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048C51B" w14:textId="5AE603F0" w:rsidR="00DE5889" w:rsidRPr="007B270A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L.mel</w:t>
            </w:r>
            <w:r w:rsidRPr="007B270A">
              <w:rPr>
                <w:rFonts w:asciiTheme="minorBidi" w:hAnsiTheme="minorBidi"/>
                <w:sz w:val="24"/>
                <w:szCs w:val="24"/>
              </w:rPr>
              <w:t>.Dragon</w:t>
            </w:r>
            <w:r>
              <w:rPr>
                <w:rFonts w:asciiTheme="minorBidi" w:hAnsiTheme="minorBidi"/>
                <w:sz w:val="24"/>
                <w:szCs w:val="24"/>
              </w:rPr>
              <w:t>fly</w:t>
            </w:r>
            <w:r w:rsidRPr="007B270A">
              <w:rPr>
                <w:rFonts w:asciiTheme="minorBidi" w:hAnsiTheme="minorBidi"/>
                <w:sz w:val="24"/>
                <w:szCs w:val="24"/>
              </w:rPr>
              <w:t>.M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2BE5AA0" w14:textId="3DB68003" w:rsidR="00DE5889" w:rsidRPr="007B270A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270A">
              <w:rPr>
                <w:rFonts w:asciiTheme="minorBidi" w:hAnsiTheme="minorBidi"/>
                <w:sz w:val="24"/>
                <w:szCs w:val="24"/>
              </w:rPr>
              <w:t>44.879451/</w:t>
            </w:r>
            <w:r w:rsidRPr="007B270A">
              <w:rPr>
                <w:rFonts w:asciiTheme="minorBidi" w:hAnsiTheme="minorBidi"/>
                <w:sz w:val="24"/>
                <w:szCs w:val="24"/>
              </w:rPr>
              <w:br/>
              <w:t>-93.6838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CB23A4" w14:textId="31ADBB7C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A78057" w14:textId="53EF0622" w:rsidR="00DE5889" w:rsidRPr="007B0C83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/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F3901A" w14:textId="3DBE3017" w:rsidR="00DE5889" w:rsidRPr="00606F07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0E417C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H400072</w:t>
            </w:r>
            <w:r w:rsidRPr="000E417C">
              <w:rPr>
                <w:rFonts w:asciiTheme="minorBidi" w:hAnsiTheme="minorBidi"/>
                <w:sz w:val="24"/>
                <w:szCs w:val="24"/>
              </w:rPr>
              <w:t xml:space="preserve">/ </w:t>
            </w:r>
            <w:r w:rsidRPr="000E417C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H411242/-</w:t>
            </w:r>
          </w:p>
        </w:tc>
      </w:tr>
      <w:tr w:rsidR="00DE5889" w14:paraId="55493B93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8DE5CF1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The</w:t>
            </w:r>
            <w:r w:rsidRPr="007B0C83">
              <w:rPr>
                <w:rFonts w:asciiTheme="minorBidi" w:hAnsiTheme="minorBidi"/>
                <w:sz w:val="24"/>
                <w:szCs w:val="24"/>
              </w:rPr>
              <w:t xml:space="preserve"> Fish</w:t>
            </w:r>
            <w:r>
              <w:rPr>
                <w:rFonts w:asciiTheme="minorBidi" w:hAnsiTheme="minorBidi"/>
                <w:sz w:val="24"/>
                <w:szCs w:val="24"/>
              </w:rPr>
              <w:t>ing</w:t>
            </w:r>
            <w:r w:rsidRPr="007B0C83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hAnsiTheme="minorBidi"/>
                <w:sz w:val="24"/>
                <w:szCs w:val="24"/>
              </w:rPr>
              <w:t xml:space="preserve">ond, </w:t>
            </w: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Nockamixon</w:t>
            </w:r>
            <w:proofErr w:type="spellEnd"/>
            <w:r w:rsidRPr="007B0C83">
              <w:rPr>
                <w:rFonts w:asciiTheme="minorBidi" w:hAnsiTheme="minorBidi"/>
                <w:sz w:val="24"/>
                <w:szCs w:val="24"/>
              </w:rPr>
              <w:t xml:space="preserve"> State Park, Bucks Co., 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A04C76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05.20.201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1A22C94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cer.NockFS.P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594D7D9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0.472567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75.2248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4B0752" w14:textId="4E852F10" w:rsidR="00DE5889" w:rsidRPr="007B0C83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296E81" w14:textId="73230385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sz w:val="24"/>
                <w:szCs w:val="24"/>
              </w:rPr>
              <w:t>3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2814BE4" w14:textId="77777777" w:rsidR="00DE5889" w:rsidRPr="00606F07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13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17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20</w:t>
            </w:r>
          </w:p>
        </w:tc>
      </w:tr>
      <w:tr w:rsidR="00DE5889" w14:paraId="09586343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57F56C2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Lake </w:t>
            </w: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Nockamixon</w:t>
            </w:r>
            <w:proofErr w:type="spellEnd"/>
            <w:r w:rsidRPr="007B0C83">
              <w:rPr>
                <w:rFonts w:asciiTheme="minorBidi" w:hAnsiTheme="minorBidi"/>
                <w:sz w:val="24"/>
                <w:szCs w:val="24"/>
              </w:rPr>
              <w:t xml:space="preserve">, </w:t>
            </w: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Nockamixon</w:t>
            </w:r>
            <w:proofErr w:type="spellEnd"/>
            <w:r w:rsidRPr="007B0C83">
              <w:rPr>
                <w:rFonts w:asciiTheme="minorBidi" w:hAnsiTheme="minorBidi"/>
                <w:sz w:val="24"/>
                <w:szCs w:val="24"/>
              </w:rPr>
              <w:t xml:space="preserve"> State Park, Bucks Co., 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3040F2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05.20.201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338501E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cer.NockSP.P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2665E53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0.462634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75.2327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A6E08B" w14:textId="3489FAAB" w:rsidR="00DE5889" w:rsidRPr="007B0C83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3D5E4E" w14:textId="56648DF5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sz w:val="24"/>
                <w:szCs w:val="24"/>
              </w:rPr>
              <w:t>3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57D378" w14:textId="77777777" w:rsidR="00DE5889" w:rsidRPr="00606F07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11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19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23</w:t>
            </w:r>
          </w:p>
        </w:tc>
      </w:tr>
      <w:tr w:rsidR="00DE5889" w14:paraId="6685AD59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EE4AB74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lastRenderedPageBreak/>
              <w:t>Twin Lakes, Lower Lake, Westmoreland Co., 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9237C3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08.06.201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15721DA4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cer.TLL.P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5E7E256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1.8571827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5.33660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4CD458" w14:textId="097AD92C" w:rsidR="00DE5889" w:rsidRDefault="00BC18B3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E2DB34" w14:textId="1F012DF5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002B31" w14:textId="77777777" w:rsidR="00DE5889" w:rsidRPr="00606F07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6996/-/-</w:t>
            </w:r>
          </w:p>
        </w:tc>
      </w:tr>
      <w:tr w:rsidR="00DE5889" w14:paraId="0A75C015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158122A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Gothic Mill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hAnsiTheme="minorBidi"/>
                <w:sz w:val="24"/>
                <w:szCs w:val="24"/>
              </w:rPr>
              <w:t>ond, Fond Du Lac Co., 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BD9F24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6.27.201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778EDF4C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cer.GMP.W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F1961CB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43.8427606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8.83011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13E8DA" w14:textId="6D1EE654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C973E6" w14:textId="1D7ADA42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701F84" w14:textId="77777777" w:rsidR="00DE5889" w:rsidRPr="00606F07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06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10/-</w:t>
            </w:r>
          </w:p>
        </w:tc>
      </w:tr>
      <w:tr w:rsidR="00DE5889" w14:paraId="41FEE480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25690C9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Moon (Birch) Lake, Marquette Co., 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FD60D6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6.08.2015 &amp; 09.13.201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C78C835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cer.MN.W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0A58A9E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43.806367/</w:t>
            </w: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br/>
              <w:t>-89.3665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E3AD24" w14:textId="5208D61B" w:rsidR="00DE5889" w:rsidRDefault="00691E32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</w:t>
            </w:r>
            <w:r w:rsidR="00DE5889">
              <w:rPr>
                <w:rFonts w:asciiTheme="minorBidi" w:hAnsiTheme="minorBidi"/>
                <w:sz w:val="24"/>
                <w:szCs w:val="24"/>
              </w:rPr>
              <w:t>/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C3C8DC" w14:textId="4FD8A2A0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</w:t>
            </w:r>
            <w:r w:rsidRPr="007B0C83">
              <w:rPr>
                <w:rFonts w:asciiTheme="minorBidi" w:hAnsiTheme="minorBidi"/>
                <w:sz w:val="24"/>
                <w:szCs w:val="24"/>
              </w:rPr>
              <w:t xml:space="preserve"> &amp; </w:t>
            </w:r>
            <w:r>
              <w:rPr>
                <w:rFonts w:asciiTheme="minorBidi" w:hAnsiTheme="minorBidi"/>
                <w:sz w:val="24"/>
                <w:szCs w:val="24"/>
              </w:rPr>
              <w:t>10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FD6456" w14:textId="0B742623" w:rsidR="00DE5889" w:rsidRPr="00606F07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 xml:space="preserve">MF786998-7001 &amp; 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007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 xml:space="preserve">MF787096 &amp; 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098-108/</w:t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 xml:space="preserve"> </w:t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br/>
              <w:t>MF795117</w:t>
            </w:r>
          </w:p>
        </w:tc>
      </w:tr>
      <w:tr w:rsidR="00DE5889" w14:paraId="6C332608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A90D13F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Lake Mendota, Dane Co., 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B85A6B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7.22.201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4B71905D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cer.MEN.WI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EBC234A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43.0789083/</w:t>
            </w:r>
            <w:r w:rsidRPr="007B0C83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br/>
              <w:t>-9.41922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49F202" w14:textId="35AE524B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A2B01C" w14:textId="6D760FD3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64B2764" w14:textId="77777777" w:rsidR="00DE5889" w:rsidRPr="00606F07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86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095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29</w:t>
            </w:r>
          </w:p>
        </w:tc>
      </w:tr>
      <w:tr w:rsidR="00DE5889" w14:paraId="7D290E19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146E0AB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 xml:space="preserve">Duck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eastAsia="Times New Roman" w:hAnsiTheme="minorBidi"/>
                <w:sz w:val="24"/>
                <w:szCs w:val="24"/>
              </w:rPr>
              <w:t>ond, Beaver Co., O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25B8FF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1.24.201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1D36BCF2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cer.DUC.OK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7FB58A1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5.551944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97.5747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2B03509" w14:textId="1D8AD765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841056" w14:textId="60D62758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738E5B" w14:textId="77777777" w:rsidR="00DE5889" w:rsidRPr="00606F07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04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097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25</w:t>
            </w:r>
          </w:p>
        </w:tc>
      </w:tr>
      <w:tr w:rsidR="00DE5889" w14:paraId="679D9F69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B0EDB81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Piedmont Park Lake, Gwinnett Co., 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07B89B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4.16.201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741FCDB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cer.Pied.G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98E42C9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3.78605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4.3722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6F1412" w14:textId="6449B131" w:rsidR="00DE5889" w:rsidRPr="007B0C83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A50212" w14:textId="0CEF5A7D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sz w:val="24"/>
                <w:szCs w:val="24"/>
              </w:rPr>
              <w:t>3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24D3958" w14:textId="77777777" w:rsidR="00DE5889" w:rsidRPr="00606F07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10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14/-</w:t>
            </w:r>
          </w:p>
        </w:tc>
      </w:tr>
      <w:tr w:rsidR="00DE5889" w14:paraId="0E3CEAE3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4F97310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Hi Loch Lomond, </w:t>
            </w:r>
            <w:r w:rsidRPr="007B0C83">
              <w:rPr>
                <w:rFonts w:asciiTheme="minorBidi" w:hAnsiTheme="minorBidi"/>
                <w:sz w:val="24"/>
                <w:szCs w:val="24"/>
              </w:rPr>
              <w:lastRenderedPageBreak/>
              <w:t>Fulton Co., 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BFF738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lastRenderedPageBreak/>
              <w:t>04.16.201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F7BE0FB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cer.HiLoch.G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E72DB85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3.7121167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84.5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B13ACD" w14:textId="32CD66EE" w:rsidR="00DE5889" w:rsidRPr="007B0C83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5C4B17" w14:textId="2161EC41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sz w:val="24"/>
                <w:szCs w:val="24"/>
              </w:rPr>
              <w:t>4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B9A007" w14:textId="77777777" w:rsidR="00DE5889" w:rsidRPr="00606F07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14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16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16</w:t>
            </w:r>
          </w:p>
        </w:tc>
      </w:tr>
      <w:tr w:rsidR="00DE5889" w14:paraId="2173EA8A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20BBEBC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Norman Lake, Gwinnett Co., 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A11BF3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4.17.201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AB9F119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cer.NorLK.G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A633248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3.996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4.12871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B9A0EC" w14:textId="1226FB1E" w:rsidR="00DE5889" w:rsidRPr="007B0C83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8CEB11" w14:textId="5E29A55C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sz w:val="24"/>
                <w:szCs w:val="24"/>
              </w:rPr>
              <w:t>5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22CF35" w14:textId="77777777" w:rsidR="00DE5889" w:rsidRPr="00606F07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16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15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22</w:t>
            </w:r>
          </w:p>
        </w:tc>
      </w:tr>
      <w:tr w:rsidR="00DE5889" w14:paraId="40E22072" w14:textId="77777777" w:rsidTr="00DE588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6F97224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East Point Reservoir, Fulton Co., 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9CD041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4.17.201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4CEE2D25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L.cer.EastPoint.G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846D4FB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33.9360833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4.1366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785414" w14:textId="7DB47655" w:rsidR="00DE5889" w:rsidRPr="007B0C83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659AA6" w14:textId="325F6A28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sz w:val="24"/>
                <w:szCs w:val="24"/>
              </w:rPr>
              <w:t>4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EA7046" w14:textId="77777777" w:rsidR="00DE5889" w:rsidRPr="00606F07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15/-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31</w:t>
            </w:r>
          </w:p>
        </w:tc>
      </w:tr>
      <w:tr w:rsidR="00DE5889" w14:paraId="5EA28EC6" w14:textId="77777777" w:rsidTr="00DE5889"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396AC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 xml:space="preserve">Harold A Campbell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B0C83">
              <w:rPr>
                <w:rFonts w:asciiTheme="minorBidi" w:hAnsiTheme="minorBidi"/>
                <w:sz w:val="24"/>
                <w:szCs w:val="24"/>
              </w:rPr>
              <w:t>ond, Walton Co., F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8157C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1.10.2015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CF715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L.cer.HCP.FL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FD3F2" w14:textId="77777777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6.338031/</w:t>
            </w:r>
            <w:r w:rsidRPr="007B0C83">
              <w:rPr>
                <w:rFonts w:asciiTheme="minorBidi" w:hAnsiTheme="minorBidi"/>
                <w:sz w:val="24"/>
                <w:szCs w:val="24"/>
              </w:rPr>
              <w:br/>
              <w:t>-80.6281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1E5A7" w14:textId="75124C67" w:rsidR="00DE5889" w:rsidRPr="007B0C83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/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2B35E" w14:textId="503E4B0C" w:rsidR="00DE5889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sz w:val="24"/>
                <w:szCs w:val="24"/>
              </w:rPr>
              <w:t>2</w:t>
            </w:r>
            <w:r w:rsidRPr="007B0C83">
              <w:rPr>
                <w:rFonts w:asciiTheme="minorBidi" w:hAnsiTheme="minorBidi"/>
                <w:sz w:val="24"/>
                <w:szCs w:val="24"/>
              </w:rPr>
              <w:t>/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80FCA" w14:textId="77777777" w:rsidR="00DE5889" w:rsidRPr="00606F07" w:rsidRDefault="00DE5889" w:rsidP="007B270A">
            <w:pPr>
              <w:spacing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06F07">
              <w:rPr>
                <w:rFonts w:asciiTheme="minorBidi" w:hAnsiTheme="minorBidi"/>
                <w:sz w:val="24"/>
                <w:szCs w:val="24"/>
              </w:rPr>
              <w:t>MF787009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  <w:t>MF787113/</w:t>
            </w:r>
            <w:r w:rsidRPr="00606F07">
              <w:rPr>
                <w:rFonts w:asciiTheme="minorBidi" w:hAnsiTheme="minorBidi"/>
                <w:sz w:val="24"/>
                <w:szCs w:val="24"/>
              </w:rPr>
              <w:br/>
            </w:r>
            <w:r w:rsidRPr="00606F07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MF795124</w:t>
            </w:r>
          </w:p>
        </w:tc>
      </w:tr>
    </w:tbl>
    <w:p w14:paraId="5613F150" w14:textId="69F7AD7E" w:rsidR="002C6315" w:rsidRDefault="002C6315" w:rsidP="002C6315">
      <w:pPr>
        <w:spacing w:line="240" w:lineRule="auto"/>
        <w:rPr>
          <w:rFonts w:asciiTheme="minorBidi" w:hAnsiTheme="minorBidi"/>
          <w:sz w:val="24"/>
          <w:szCs w:val="24"/>
        </w:rPr>
      </w:pPr>
    </w:p>
    <w:p w14:paraId="13B08910" w14:textId="16108502" w:rsidR="00202B19" w:rsidRPr="007B0C83" w:rsidRDefault="00202B19" w:rsidP="00202B19">
      <w:pPr>
        <w:spacing w:after="160" w:line="259" w:lineRule="auto"/>
        <w:rPr>
          <w:rFonts w:asciiTheme="minorBidi" w:hAnsiTheme="minorBidi"/>
          <w:sz w:val="24"/>
          <w:szCs w:val="24"/>
        </w:rPr>
      </w:pPr>
      <w:r w:rsidRPr="007B0C83">
        <w:rPr>
          <w:rFonts w:asciiTheme="minorBidi" w:hAnsiTheme="minorBidi"/>
          <w:sz w:val="24"/>
          <w:szCs w:val="24"/>
        </w:rPr>
        <w:t xml:space="preserve">GenBank accession numbers for their corresponding partial </w:t>
      </w:r>
      <w:r w:rsidRPr="004C09D6">
        <w:rPr>
          <w:rFonts w:asciiTheme="minorBidi" w:hAnsiTheme="minorBidi"/>
          <w:iCs/>
          <w:sz w:val="24"/>
          <w:szCs w:val="24"/>
        </w:rPr>
        <w:t>COI</w:t>
      </w:r>
      <w:r w:rsidRPr="004C09D6">
        <w:rPr>
          <w:rFonts w:asciiTheme="minorBidi" w:hAnsiTheme="minorBidi"/>
          <w:sz w:val="24"/>
          <w:szCs w:val="24"/>
        </w:rPr>
        <w:t xml:space="preserve"> </w:t>
      </w:r>
      <w:r w:rsidRPr="007B0C83">
        <w:rPr>
          <w:rFonts w:asciiTheme="minorBidi" w:hAnsiTheme="minorBidi"/>
          <w:sz w:val="24"/>
          <w:szCs w:val="24"/>
        </w:rPr>
        <w:t xml:space="preserve">gene, ITS region, and partial </w:t>
      </w:r>
      <w:r w:rsidRPr="004C09D6">
        <w:rPr>
          <w:rFonts w:asciiTheme="minorBidi" w:hAnsiTheme="minorBidi"/>
          <w:iCs/>
          <w:sz w:val="24"/>
          <w:szCs w:val="24"/>
        </w:rPr>
        <w:t>18S rRNA</w:t>
      </w:r>
      <w:r w:rsidRPr="007B0C83">
        <w:rPr>
          <w:rFonts w:asciiTheme="minorBidi" w:hAnsiTheme="minorBidi"/>
          <w:sz w:val="24"/>
          <w:szCs w:val="24"/>
        </w:rPr>
        <w:t xml:space="preserve"> sequences are provided. </w:t>
      </w:r>
      <w:r>
        <w:rPr>
          <w:rFonts w:ascii="Arial" w:hAnsi="Arial" w:cs="Arial"/>
          <w:sz w:val="24"/>
          <w:szCs w:val="24"/>
        </w:rPr>
        <w:t>Number of sequenced clonal lineages and h</w:t>
      </w:r>
      <w:r w:rsidRPr="003F1803">
        <w:rPr>
          <w:rFonts w:ascii="Arial" w:hAnsi="Arial" w:cs="Arial"/>
          <w:sz w:val="24"/>
          <w:szCs w:val="24"/>
        </w:rPr>
        <w:t xml:space="preserve">aplotype group(s) for each population are also noted. </w:t>
      </w:r>
      <w:r w:rsidRPr="007B0C83">
        <w:rPr>
          <w:rFonts w:asciiTheme="minorBidi" w:hAnsiTheme="minorBidi"/>
          <w:sz w:val="24"/>
          <w:szCs w:val="24"/>
        </w:rPr>
        <w:t>Missing sequences are specified by “</w:t>
      </w:r>
      <w:proofErr w:type="gramStart"/>
      <w:r w:rsidRPr="007B0C83">
        <w:rPr>
          <w:rFonts w:asciiTheme="minorBidi" w:hAnsiTheme="minorBidi"/>
          <w:sz w:val="24"/>
          <w:szCs w:val="24"/>
        </w:rPr>
        <w:t>-“ for</w:t>
      </w:r>
      <w:proofErr w:type="gramEnd"/>
      <w:r w:rsidRPr="007B0C83">
        <w:rPr>
          <w:rFonts w:asciiTheme="minorBidi" w:hAnsiTheme="minorBidi"/>
          <w:sz w:val="24"/>
          <w:szCs w:val="24"/>
        </w:rPr>
        <w:t xml:space="preserve"> haplotype group and GenBank accession numbers. </w:t>
      </w:r>
      <w:r>
        <w:rPr>
          <w:rFonts w:asciiTheme="minorBidi" w:hAnsiTheme="minorBidi"/>
          <w:sz w:val="24"/>
          <w:szCs w:val="24"/>
        </w:rPr>
        <w:t>The o</w:t>
      </w:r>
      <w:r w:rsidRPr="008F6229">
        <w:rPr>
          <w:rFonts w:asciiTheme="minorBidi" w:hAnsiTheme="minorBidi"/>
          <w:sz w:val="24"/>
          <w:szCs w:val="24"/>
        </w:rPr>
        <w:t>utgroup</w:t>
      </w:r>
      <w:r>
        <w:rPr>
          <w:rFonts w:asciiTheme="minorBidi" w:hAnsiTheme="minorBidi"/>
          <w:sz w:val="24"/>
          <w:szCs w:val="24"/>
        </w:rPr>
        <w:t xml:space="preserve"> taxa</w:t>
      </w:r>
      <w:r w:rsidRPr="008F6229">
        <w:rPr>
          <w:rFonts w:asciiTheme="minorBidi" w:hAnsiTheme="minorBidi"/>
          <w:sz w:val="24"/>
          <w:szCs w:val="24"/>
        </w:rPr>
        <w:t xml:space="preserve"> are the same as in </w:t>
      </w:r>
      <w:r w:rsidR="007E15E3">
        <w:rPr>
          <w:rFonts w:asciiTheme="minorBidi" w:hAnsiTheme="minorBidi"/>
          <w:sz w:val="24"/>
          <w:szCs w:val="24"/>
        </w:rPr>
        <w:t xml:space="preserve">S1 </w:t>
      </w:r>
      <w:r w:rsidRPr="008F6229">
        <w:rPr>
          <w:rFonts w:asciiTheme="minorBidi" w:hAnsiTheme="minorBidi"/>
          <w:sz w:val="24"/>
          <w:szCs w:val="24"/>
        </w:rPr>
        <w:t>Table</w:t>
      </w:r>
      <w:bookmarkStart w:id="0" w:name="_GoBack"/>
      <w:bookmarkEnd w:id="0"/>
      <w:r w:rsidRPr="008F6229">
        <w:rPr>
          <w:rFonts w:asciiTheme="minorBidi" w:hAnsiTheme="minorBidi"/>
          <w:sz w:val="24"/>
          <w:szCs w:val="24"/>
        </w:rPr>
        <w:t>.</w:t>
      </w:r>
    </w:p>
    <w:p w14:paraId="1BC11DBB" w14:textId="77777777" w:rsidR="003B5287" w:rsidRDefault="003B5287" w:rsidP="002C6315">
      <w:pPr>
        <w:spacing w:line="240" w:lineRule="auto"/>
        <w:rPr>
          <w:rFonts w:asciiTheme="minorBidi" w:hAnsiTheme="minorBidi"/>
          <w:sz w:val="24"/>
          <w:szCs w:val="24"/>
        </w:rPr>
      </w:pPr>
    </w:p>
    <w:p w14:paraId="5A9E4FE5" w14:textId="77777777" w:rsidR="003B5287" w:rsidRPr="007B0C83" w:rsidRDefault="003B5287" w:rsidP="002C6315">
      <w:pPr>
        <w:spacing w:line="240" w:lineRule="auto"/>
        <w:rPr>
          <w:rFonts w:asciiTheme="minorBidi" w:hAnsiTheme="minorBidi"/>
          <w:sz w:val="24"/>
          <w:szCs w:val="24"/>
        </w:rPr>
      </w:pPr>
    </w:p>
    <w:p w14:paraId="1D104003" w14:textId="15FFF0C4" w:rsidR="00202B19" w:rsidRPr="007B0C83" w:rsidRDefault="00202B19" w:rsidP="002C6315">
      <w:pPr>
        <w:spacing w:line="240" w:lineRule="auto"/>
        <w:rPr>
          <w:rFonts w:asciiTheme="minorBidi" w:hAnsiTheme="minorBidi"/>
          <w:sz w:val="24"/>
          <w:szCs w:val="24"/>
        </w:rPr>
      </w:pPr>
    </w:p>
    <w:sectPr w:rsidR="00202B19" w:rsidRPr="007B0C83" w:rsidSect="00E530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664"/>
    <w:rsid w:val="00005B8A"/>
    <w:rsid w:val="000158A7"/>
    <w:rsid w:val="00062575"/>
    <w:rsid w:val="0008625B"/>
    <w:rsid w:val="000976F2"/>
    <w:rsid w:val="000A1E63"/>
    <w:rsid w:val="000B7E2A"/>
    <w:rsid w:val="000E27F5"/>
    <w:rsid w:val="000E417C"/>
    <w:rsid w:val="000E6C2E"/>
    <w:rsid w:val="00131B66"/>
    <w:rsid w:val="00141F51"/>
    <w:rsid w:val="00162A98"/>
    <w:rsid w:val="001A31AC"/>
    <w:rsid w:val="001B2E91"/>
    <w:rsid w:val="001B6B23"/>
    <w:rsid w:val="001F33B7"/>
    <w:rsid w:val="00202B19"/>
    <w:rsid w:val="0022374E"/>
    <w:rsid w:val="00242F84"/>
    <w:rsid w:val="002C0ABC"/>
    <w:rsid w:val="002C27A9"/>
    <w:rsid w:val="002C6315"/>
    <w:rsid w:val="00312096"/>
    <w:rsid w:val="00323DD3"/>
    <w:rsid w:val="0033665B"/>
    <w:rsid w:val="00364979"/>
    <w:rsid w:val="003816CC"/>
    <w:rsid w:val="0038283D"/>
    <w:rsid w:val="003B5287"/>
    <w:rsid w:val="003B6447"/>
    <w:rsid w:val="003C01BE"/>
    <w:rsid w:val="003D458A"/>
    <w:rsid w:val="003F2436"/>
    <w:rsid w:val="00423CE4"/>
    <w:rsid w:val="004261EA"/>
    <w:rsid w:val="004549FE"/>
    <w:rsid w:val="004672DD"/>
    <w:rsid w:val="00486880"/>
    <w:rsid w:val="00486B82"/>
    <w:rsid w:val="00492129"/>
    <w:rsid w:val="0049700B"/>
    <w:rsid w:val="004C09D6"/>
    <w:rsid w:val="00500830"/>
    <w:rsid w:val="00507F01"/>
    <w:rsid w:val="00513A28"/>
    <w:rsid w:val="00535275"/>
    <w:rsid w:val="0056456F"/>
    <w:rsid w:val="005722C7"/>
    <w:rsid w:val="005D20AD"/>
    <w:rsid w:val="005F78F5"/>
    <w:rsid w:val="0060485E"/>
    <w:rsid w:val="00606F07"/>
    <w:rsid w:val="006144DC"/>
    <w:rsid w:val="00635660"/>
    <w:rsid w:val="00691E32"/>
    <w:rsid w:val="006946B7"/>
    <w:rsid w:val="006A1A87"/>
    <w:rsid w:val="006E793A"/>
    <w:rsid w:val="007104B2"/>
    <w:rsid w:val="00714EAE"/>
    <w:rsid w:val="007431B7"/>
    <w:rsid w:val="00754676"/>
    <w:rsid w:val="00757FF7"/>
    <w:rsid w:val="007703F4"/>
    <w:rsid w:val="007778E6"/>
    <w:rsid w:val="0078479F"/>
    <w:rsid w:val="00793E2E"/>
    <w:rsid w:val="00797B66"/>
    <w:rsid w:val="007A3A79"/>
    <w:rsid w:val="007A6841"/>
    <w:rsid w:val="007B0C83"/>
    <w:rsid w:val="007B270A"/>
    <w:rsid w:val="007E06C9"/>
    <w:rsid w:val="007E15E3"/>
    <w:rsid w:val="007E7104"/>
    <w:rsid w:val="00802C25"/>
    <w:rsid w:val="00877E08"/>
    <w:rsid w:val="008F6229"/>
    <w:rsid w:val="00900596"/>
    <w:rsid w:val="0093532F"/>
    <w:rsid w:val="0098257D"/>
    <w:rsid w:val="0099122D"/>
    <w:rsid w:val="00994FFE"/>
    <w:rsid w:val="0099540A"/>
    <w:rsid w:val="009B7DA5"/>
    <w:rsid w:val="009C6A7B"/>
    <w:rsid w:val="009D2EB1"/>
    <w:rsid w:val="009E4DDC"/>
    <w:rsid w:val="009F1E22"/>
    <w:rsid w:val="009F426F"/>
    <w:rsid w:val="00A119DB"/>
    <w:rsid w:val="00A426B9"/>
    <w:rsid w:val="00A4282A"/>
    <w:rsid w:val="00A428F0"/>
    <w:rsid w:val="00A61A80"/>
    <w:rsid w:val="00A761AE"/>
    <w:rsid w:val="00A8379C"/>
    <w:rsid w:val="00AE65B4"/>
    <w:rsid w:val="00AF6475"/>
    <w:rsid w:val="00B02AA0"/>
    <w:rsid w:val="00B242A2"/>
    <w:rsid w:val="00B609F4"/>
    <w:rsid w:val="00B753D4"/>
    <w:rsid w:val="00BC18B3"/>
    <w:rsid w:val="00BC62D5"/>
    <w:rsid w:val="00BD4128"/>
    <w:rsid w:val="00BD4B42"/>
    <w:rsid w:val="00BE18DB"/>
    <w:rsid w:val="00BE76F2"/>
    <w:rsid w:val="00C06ACD"/>
    <w:rsid w:val="00C2357A"/>
    <w:rsid w:val="00C361CE"/>
    <w:rsid w:val="00C53455"/>
    <w:rsid w:val="00D228B9"/>
    <w:rsid w:val="00D23BEF"/>
    <w:rsid w:val="00D36955"/>
    <w:rsid w:val="00D513C1"/>
    <w:rsid w:val="00D90619"/>
    <w:rsid w:val="00DB21CD"/>
    <w:rsid w:val="00DB7988"/>
    <w:rsid w:val="00DC2F47"/>
    <w:rsid w:val="00DD6FA3"/>
    <w:rsid w:val="00DE5889"/>
    <w:rsid w:val="00DF7F08"/>
    <w:rsid w:val="00E05B90"/>
    <w:rsid w:val="00E07DCC"/>
    <w:rsid w:val="00E16194"/>
    <w:rsid w:val="00E23A50"/>
    <w:rsid w:val="00E40CF8"/>
    <w:rsid w:val="00E530CD"/>
    <w:rsid w:val="00E53322"/>
    <w:rsid w:val="00E76AD0"/>
    <w:rsid w:val="00E85857"/>
    <w:rsid w:val="00EA52A1"/>
    <w:rsid w:val="00EA5870"/>
    <w:rsid w:val="00EA7D15"/>
    <w:rsid w:val="00EC60E4"/>
    <w:rsid w:val="00EE0297"/>
    <w:rsid w:val="00EE328E"/>
    <w:rsid w:val="00EF682E"/>
    <w:rsid w:val="00F12664"/>
    <w:rsid w:val="00F5656F"/>
    <w:rsid w:val="00F73B85"/>
    <w:rsid w:val="00F76922"/>
    <w:rsid w:val="00F856AC"/>
    <w:rsid w:val="00FA785F"/>
    <w:rsid w:val="00FB718C"/>
    <w:rsid w:val="00FC7526"/>
    <w:rsid w:val="00FE21B7"/>
    <w:rsid w:val="00FF3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36C3C7"/>
  <w15:docId w15:val="{CEBC4475-6EB4-43CA-8BE6-9CE4EF829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266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37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74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74E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7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74E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7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74E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513A28"/>
    <w:pPr>
      <w:spacing w:after="0" w:line="240" w:lineRule="auto"/>
    </w:pPr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2C27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4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El Paso</Company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t</dc:creator>
  <cp:lastModifiedBy>Kordbacheh, Azar</cp:lastModifiedBy>
  <cp:revision>8</cp:revision>
  <dcterms:created xsi:type="dcterms:W3CDTF">2018-09-18T23:04:00Z</dcterms:created>
  <dcterms:modified xsi:type="dcterms:W3CDTF">2018-09-28T19:23:00Z</dcterms:modified>
</cp:coreProperties>
</file>